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1FC5E" w14:textId="77777777" w:rsidR="00C563B6" w:rsidRPr="00574C3B" w:rsidRDefault="00C563B6" w:rsidP="00C563B6">
      <w:pPr>
        <w:rPr>
          <w:rFonts w:ascii="Times New Roman" w:hAnsi="Times New Roman"/>
          <w:sz w:val="24"/>
        </w:rPr>
      </w:pPr>
      <w:r w:rsidRPr="00574C3B">
        <w:rPr>
          <w:rFonts w:ascii="Times New Roman" w:hAnsi="Times New Roman"/>
          <w:b/>
          <w:bCs/>
          <w:sz w:val="24"/>
        </w:rPr>
        <w:t>S2 Table.</w:t>
      </w:r>
      <w:r w:rsidRPr="00574C3B">
        <w:rPr>
          <w:rFonts w:ascii="Times New Roman" w:hAnsi="Times New Roman"/>
          <w:sz w:val="24"/>
        </w:rPr>
        <w:t xml:space="preserve"> </w:t>
      </w:r>
      <w:r w:rsidRPr="00574C3B">
        <w:rPr>
          <w:rFonts w:ascii="Times New Roman" w:hAnsi="Times New Roman"/>
          <w:b/>
          <w:bCs/>
          <w:sz w:val="24"/>
        </w:rPr>
        <w:t xml:space="preserve">LLIN use by administrative post in </w:t>
      </w:r>
      <w:proofErr w:type="spellStart"/>
      <w:r w:rsidRPr="00574C3B">
        <w:rPr>
          <w:rFonts w:ascii="Times New Roman" w:hAnsi="Times New Roman"/>
          <w:b/>
          <w:bCs/>
          <w:sz w:val="24"/>
        </w:rPr>
        <w:t>Magude</w:t>
      </w:r>
      <w:proofErr w:type="spellEnd"/>
      <w:r w:rsidRPr="00574C3B">
        <w:rPr>
          <w:rFonts w:ascii="Times New Roman" w:hAnsi="Times New Roman"/>
          <w:b/>
          <w:bCs/>
          <w:sz w:val="24"/>
        </w:rPr>
        <w:t xml:space="preserve"> district. Data sources are the same as for Table 1 in the main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291"/>
        <w:gridCol w:w="1283"/>
        <w:gridCol w:w="1283"/>
        <w:gridCol w:w="1643"/>
        <w:gridCol w:w="1643"/>
      </w:tblGrid>
      <w:tr w:rsidR="00C563B6" w:rsidRPr="00574C3B" w14:paraId="5DC78AB5" w14:textId="77777777" w:rsidTr="00E155D0">
        <w:tc>
          <w:tcPr>
            <w:tcW w:w="1561" w:type="dxa"/>
            <w:shd w:val="clear" w:color="auto" w:fill="D5DCE4" w:themeFill="text2" w:themeFillTint="33"/>
          </w:tcPr>
          <w:p w14:paraId="166B67E9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By locality</w:t>
            </w:r>
          </w:p>
        </w:tc>
        <w:tc>
          <w:tcPr>
            <w:tcW w:w="1291" w:type="dxa"/>
            <w:shd w:val="clear" w:color="auto" w:fill="D5DCE4" w:themeFill="text2" w:themeFillTint="33"/>
          </w:tcPr>
          <w:p w14:paraId="317E0D3E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Magude</w:t>
            </w:r>
            <w:proofErr w:type="spellEnd"/>
          </w:p>
        </w:tc>
        <w:tc>
          <w:tcPr>
            <w:tcW w:w="1283" w:type="dxa"/>
            <w:shd w:val="clear" w:color="auto" w:fill="D5DCE4" w:themeFill="text2" w:themeFillTint="33"/>
          </w:tcPr>
          <w:p w14:paraId="4BCED4D2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Motaze</w:t>
            </w:r>
            <w:proofErr w:type="spellEnd"/>
          </w:p>
        </w:tc>
        <w:tc>
          <w:tcPr>
            <w:tcW w:w="1283" w:type="dxa"/>
            <w:shd w:val="clear" w:color="auto" w:fill="D5DCE4" w:themeFill="text2" w:themeFillTint="33"/>
          </w:tcPr>
          <w:p w14:paraId="58C75933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Panjane</w:t>
            </w:r>
            <w:proofErr w:type="spellEnd"/>
          </w:p>
        </w:tc>
        <w:tc>
          <w:tcPr>
            <w:tcW w:w="1643" w:type="dxa"/>
            <w:shd w:val="clear" w:color="auto" w:fill="D5DCE4" w:themeFill="text2" w:themeFillTint="33"/>
          </w:tcPr>
          <w:p w14:paraId="72B5DC5B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Mahele</w:t>
            </w:r>
            <w:proofErr w:type="spellEnd"/>
          </w:p>
        </w:tc>
        <w:tc>
          <w:tcPr>
            <w:tcW w:w="1643" w:type="dxa"/>
            <w:shd w:val="clear" w:color="auto" w:fill="D5DCE4" w:themeFill="text2" w:themeFillTint="33"/>
          </w:tcPr>
          <w:p w14:paraId="45D37F4D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Mapulanguene</w:t>
            </w:r>
            <w:proofErr w:type="spellEnd"/>
          </w:p>
        </w:tc>
      </w:tr>
      <w:tr w:rsidR="00C563B6" w:rsidRPr="00574C3B" w14:paraId="15178C79" w14:textId="77777777" w:rsidTr="00E155D0">
        <w:tc>
          <w:tcPr>
            <w:tcW w:w="1561" w:type="dxa"/>
          </w:tcPr>
          <w:p w14:paraId="4B212482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5 (Jan-Jun)</w:t>
            </w:r>
          </w:p>
        </w:tc>
        <w:tc>
          <w:tcPr>
            <w:tcW w:w="1291" w:type="dxa"/>
          </w:tcPr>
          <w:p w14:paraId="51827880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83" w:type="dxa"/>
          </w:tcPr>
          <w:p w14:paraId="1555A836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283" w:type="dxa"/>
          </w:tcPr>
          <w:p w14:paraId="1222CDB4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643" w:type="dxa"/>
          </w:tcPr>
          <w:p w14:paraId="5C3A1AB3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643" w:type="dxa"/>
          </w:tcPr>
          <w:p w14:paraId="3C1F3A97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C563B6" w:rsidRPr="00574C3B" w14:paraId="5666EF71" w14:textId="77777777" w:rsidTr="00E155D0">
        <w:tc>
          <w:tcPr>
            <w:tcW w:w="1561" w:type="dxa"/>
          </w:tcPr>
          <w:p w14:paraId="4374BAB9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5 (November)</w:t>
            </w:r>
          </w:p>
        </w:tc>
        <w:tc>
          <w:tcPr>
            <w:tcW w:w="1291" w:type="dxa"/>
          </w:tcPr>
          <w:p w14:paraId="702C30F5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283" w:type="dxa"/>
          </w:tcPr>
          <w:p w14:paraId="6A5F1A77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283" w:type="dxa"/>
          </w:tcPr>
          <w:p w14:paraId="5D8743FC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643" w:type="dxa"/>
          </w:tcPr>
          <w:p w14:paraId="294804F2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643" w:type="dxa"/>
          </w:tcPr>
          <w:p w14:paraId="4AF28F0E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</w:tr>
      <w:tr w:rsidR="00C563B6" w:rsidRPr="00574C3B" w14:paraId="599BF615" w14:textId="77777777" w:rsidTr="00E155D0">
        <w:tc>
          <w:tcPr>
            <w:tcW w:w="1561" w:type="dxa"/>
          </w:tcPr>
          <w:p w14:paraId="45FC9658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 (January)</w:t>
            </w:r>
          </w:p>
        </w:tc>
        <w:tc>
          <w:tcPr>
            <w:tcW w:w="1291" w:type="dxa"/>
          </w:tcPr>
          <w:p w14:paraId="06209513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283" w:type="dxa"/>
          </w:tcPr>
          <w:p w14:paraId="2B03AAFB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1283" w:type="dxa"/>
          </w:tcPr>
          <w:p w14:paraId="46C3380C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643" w:type="dxa"/>
          </w:tcPr>
          <w:p w14:paraId="4A4A0E88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1643" w:type="dxa"/>
          </w:tcPr>
          <w:p w14:paraId="161C6002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</w:tr>
      <w:tr w:rsidR="00C563B6" w:rsidRPr="00574C3B" w14:paraId="59CADB4B" w14:textId="77777777" w:rsidTr="00E155D0">
        <w:tc>
          <w:tcPr>
            <w:tcW w:w="1561" w:type="dxa"/>
          </w:tcPr>
          <w:p w14:paraId="4F3C56CC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 (Jun-Aug)</w:t>
            </w:r>
          </w:p>
        </w:tc>
        <w:tc>
          <w:tcPr>
            <w:tcW w:w="1291" w:type="dxa"/>
          </w:tcPr>
          <w:p w14:paraId="58DAC1C6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283" w:type="dxa"/>
          </w:tcPr>
          <w:p w14:paraId="5B48B7D2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283" w:type="dxa"/>
          </w:tcPr>
          <w:p w14:paraId="0FC0ECE7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643" w:type="dxa"/>
          </w:tcPr>
          <w:p w14:paraId="774D05D3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643" w:type="dxa"/>
          </w:tcPr>
          <w:p w14:paraId="60E55A6C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C563B6" w:rsidRPr="00574C3B" w14:paraId="7020D7F9" w14:textId="77777777" w:rsidTr="00E155D0">
        <w:tc>
          <w:tcPr>
            <w:tcW w:w="1561" w:type="dxa"/>
          </w:tcPr>
          <w:p w14:paraId="564BA1F7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 (December)</w:t>
            </w:r>
          </w:p>
        </w:tc>
        <w:tc>
          <w:tcPr>
            <w:tcW w:w="1291" w:type="dxa"/>
          </w:tcPr>
          <w:p w14:paraId="2E9152C7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1283" w:type="dxa"/>
          </w:tcPr>
          <w:p w14:paraId="1821722A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283" w:type="dxa"/>
          </w:tcPr>
          <w:p w14:paraId="56256EE0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643" w:type="dxa"/>
          </w:tcPr>
          <w:p w14:paraId="751B7B5C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643" w:type="dxa"/>
          </w:tcPr>
          <w:p w14:paraId="3A587F85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</w:tr>
      <w:tr w:rsidR="00C563B6" w:rsidRPr="00574C3B" w14:paraId="32546943" w14:textId="77777777" w:rsidTr="00E155D0">
        <w:tc>
          <w:tcPr>
            <w:tcW w:w="1561" w:type="dxa"/>
          </w:tcPr>
          <w:p w14:paraId="370A5050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7 (February)</w:t>
            </w:r>
          </w:p>
        </w:tc>
        <w:tc>
          <w:tcPr>
            <w:tcW w:w="1291" w:type="dxa"/>
          </w:tcPr>
          <w:p w14:paraId="21B7D36C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283" w:type="dxa"/>
          </w:tcPr>
          <w:p w14:paraId="24369F37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283" w:type="dxa"/>
          </w:tcPr>
          <w:p w14:paraId="5E86D7AC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643" w:type="dxa"/>
          </w:tcPr>
          <w:p w14:paraId="760CC164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643" w:type="dxa"/>
          </w:tcPr>
          <w:p w14:paraId="62640659" w14:textId="77777777" w:rsidR="00C563B6" w:rsidRPr="00574C3B" w:rsidRDefault="00C563B6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</w:tr>
    </w:tbl>
    <w:p w14:paraId="6B56FC83" w14:textId="77777777" w:rsidR="00C563B6" w:rsidRPr="00574C3B" w:rsidRDefault="00C563B6" w:rsidP="00C563B6">
      <w:pPr>
        <w:rPr>
          <w:rFonts w:ascii="Times New Roman" w:hAnsi="Times New Roman" w:cs="Times New Roman"/>
          <w:b/>
          <w:sz w:val="24"/>
          <w:szCs w:val="24"/>
        </w:rPr>
      </w:pPr>
    </w:p>
    <w:p w14:paraId="1EC7C499" w14:textId="77777777" w:rsidR="00383E92" w:rsidRDefault="00383E92"/>
    <w:sectPr w:rsidR="00383E92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3B6"/>
    <w:rsid w:val="00383E92"/>
    <w:rsid w:val="00C563B6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00552"/>
  <w15:chartTrackingRefBased/>
  <w15:docId w15:val="{E3A28785-C6CC-4755-8EF2-CBAFDE01F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3-16T14:26:00Z</dcterms:created>
  <dcterms:modified xsi:type="dcterms:W3CDTF">2023-03-16T14:27:00Z</dcterms:modified>
</cp:coreProperties>
</file>